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EBA19" w14:textId="1849D92F" w:rsidR="00FA4187" w:rsidRDefault="0071027A">
      <w:pPr>
        <w:rPr>
          <w:rFonts w:ascii="Times New Roman" w:hAnsi="Times New Roman" w:cs="Times New Roman"/>
        </w:rPr>
      </w:pPr>
      <w:r w:rsidRPr="0071027A">
        <w:rPr>
          <w:rFonts w:ascii="Times New Roman" w:hAnsi="Times New Roman" w:cs="Times New Roman"/>
        </w:rPr>
        <w:t>Supplement 1</w:t>
      </w:r>
      <w:r>
        <w:rPr>
          <w:rFonts w:ascii="Times New Roman" w:hAnsi="Times New Roman" w:cs="Times New Roman"/>
        </w:rPr>
        <w:t xml:space="preserve">. Sensitivity Analyses: comparison of </w:t>
      </w:r>
      <w:r w:rsidR="00033900">
        <w:rPr>
          <w:rFonts w:ascii="Times New Roman" w:hAnsi="Times New Roman" w:cs="Times New Roman"/>
        </w:rPr>
        <w:t>PCMC score &amp; Change package</w:t>
      </w:r>
      <w:r w:rsidR="000339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ults (adjusted) with propensity score matching</w:t>
      </w:r>
      <w:r w:rsidR="00033900">
        <w:rPr>
          <w:rFonts w:ascii="Times New Roman" w:hAnsi="Times New Roman" w:cs="Times New Roman"/>
        </w:rPr>
        <w:t xml:space="preserve"> (PSM).</w:t>
      </w:r>
      <w:r>
        <w:rPr>
          <w:rFonts w:ascii="Times New Roman" w:hAnsi="Times New Roman" w:cs="Times New Roman"/>
        </w:rPr>
        <w:t xml:space="preserve"> </w:t>
      </w:r>
    </w:p>
    <w:p w14:paraId="68115DE0" w14:textId="6F107EB2" w:rsidR="0071027A" w:rsidRDefault="0071027A">
      <w:pPr>
        <w:rPr>
          <w:rFonts w:ascii="Times New Roman" w:hAnsi="Times New Roman" w:cs="Times New Roman"/>
        </w:rPr>
      </w:pP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3150"/>
        <w:gridCol w:w="1687"/>
        <w:gridCol w:w="1775"/>
        <w:gridCol w:w="1509"/>
        <w:gridCol w:w="969"/>
      </w:tblGrid>
      <w:tr w:rsidR="00033900" w:rsidRPr="00121DBE" w14:paraId="19AAEB65" w14:textId="3CAA38BE" w:rsidTr="00033900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C6BE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sz w:val="21"/>
                <w:szCs w:val="21"/>
                <w:lang w:bidi="th-TH"/>
              </w:rPr>
            </w:pPr>
          </w:p>
        </w:tc>
        <w:tc>
          <w:tcPr>
            <w:tcW w:w="4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BE4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94FB054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7F2D409F" w14:textId="312C8884" w:rsidTr="00DB3396">
        <w:trPr>
          <w:trHeight w:val="1195"/>
        </w:trPr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32B2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 </w:t>
            </w:r>
          </w:p>
        </w:tc>
        <w:tc>
          <w:tcPr>
            <w:tcW w:w="168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6A890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Survey Round:</w:t>
            </w: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br/>
            </w:r>
            <w:proofErr w:type="spellStart"/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Endline</w:t>
            </w:r>
            <w:proofErr w:type="spellEnd"/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 xml:space="preserve"> (reference Baseline)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D643E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Treatment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:</w:t>
            </w: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 xml:space="preserve"> Light Touch (reference</w:t>
            </w: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br/>
              <w:t>Intensive Intervention)</w:t>
            </w:r>
          </w:p>
        </w:tc>
        <w:tc>
          <w:tcPr>
            <w:tcW w:w="15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B86BF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Interaction term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47E0F6A" w14:textId="04ED27A8" w:rsidR="00033900" w:rsidRPr="005F5534" w:rsidRDefault="00033900" w:rsidP="00033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R</w:t>
            </w:r>
            <w:r w:rsidRPr="0003390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bidi="th-TH"/>
              </w:rPr>
              <w:t>2</w:t>
            </w:r>
          </w:p>
        </w:tc>
      </w:tr>
      <w:tr w:rsidR="00033900" w:rsidRPr="00121DBE" w14:paraId="56E07E17" w14:textId="432218B8" w:rsidTr="00033900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AEE2" w14:textId="2E1C61AC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Full PCMC score, 23 items (adjusted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, original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14FCDB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257D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th-TH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C14A3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0E1B2210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55C3C24D" w14:textId="41F683C6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2021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Coefficient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81C8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9.16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AFCB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-23.27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6EC4B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16.1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292A131B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4823FD54" w14:textId="4E2BB3EC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E1A2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95%CI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DFA4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(7.50, 10.83)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5D9D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(-25.02, -21.51)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50B02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(13.47, 18.83)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7DA238A7" w14:textId="1282E594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7351</w:t>
            </w:r>
          </w:p>
        </w:tc>
      </w:tr>
      <w:tr w:rsidR="00033900" w:rsidRPr="00121DBE" w14:paraId="2D74DF7C" w14:textId="5364494A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62CC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p-value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F970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00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028C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000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08BED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00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95C8801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5EF976D2" w14:textId="7DDA6C52" w:rsidTr="00033900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6AE6" w14:textId="671BD930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Full PCMC sc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e</w:t>
            </w: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 xml:space="preserve"> (adjusted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, using PSM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B6DA24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4FBA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bidi="th-TH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E5256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3F7A7D73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5028B8BF" w14:textId="592B81C3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3E5E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Coefficient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5B16" w14:textId="06C07AA2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4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4B03" w14:textId="4A311C40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2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59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E7AC5" w14:textId="5E50626F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5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9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751DFFA3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292BEEDC" w14:textId="1AE4FC57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67C7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95%CI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28D0" w14:textId="61AA0F8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38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11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51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)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A682" w14:textId="2FA1B8E6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(-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4.65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, -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54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)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06EEB" w14:textId="411D9632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12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44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19.44</w:t>
            </w: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)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5DB14D47" w14:textId="489CCF11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7020</w:t>
            </w:r>
          </w:p>
        </w:tc>
      </w:tr>
      <w:tr w:rsidR="00033900" w:rsidRPr="00121DBE" w14:paraId="034B5968" w14:textId="75EE750E" w:rsidTr="00DB3396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3E53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p-value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A5CF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00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BDC1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000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B80DD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00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double" w:sz="4" w:space="0" w:color="auto"/>
              <w:right w:val="single" w:sz="8" w:space="0" w:color="auto"/>
            </w:tcBorders>
          </w:tcPr>
          <w:p w14:paraId="580D993D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66DB7F6C" w14:textId="1CBC9C71" w:rsidTr="00DB3396">
        <w:trPr>
          <w:trHeight w:val="320"/>
        </w:trPr>
        <w:tc>
          <w:tcPr>
            <w:tcW w:w="3150" w:type="dxa"/>
            <w:tcBorders>
              <w:top w:val="doub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AA51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  <w:t>Change Package score, 8 items (adjusted)</w:t>
            </w:r>
          </w:p>
        </w:tc>
        <w:tc>
          <w:tcPr>
            <w:tcW w:w="168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DFE6D4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</w:p>
        </w:tc>
        <w:tc>
          <w:tcPr>
            <w:tcW w:w="1775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3819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</w:p>
        </w:tc>
        <w:tc>
          <w:tcPr>
            <w:tcW w:w="1509" w:type="dxa"/>
            <w:tcBorders>
              <w:top w:val="doub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FCBD5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 </w:t>
            </w:r>
          </w:p>
        </w:tc>
        <w:tc>
          <w:tcPr>
            <w:tcW w:w="969" w:type="dxa"/>
            <w:tcBorders>
              <w:top w:val="doub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0ACA6861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482DC2D6" w14:textId="1213161A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324C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Coefficient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3BD7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26.9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83B8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-25.52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7F0CD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11.7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01439427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27976D90" w14:textId="18975232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67D5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95%CI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12EB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(24.03, 29.85)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B894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(-28.33, -22.70)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40599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(7.33, 16.17)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0038FA39" w14:textId="1D785CA0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7609</w:t>
            </w:r>
          </w:p>
        </w:tc>
      </w:tr>
      <w:tr w:rsidR="00033900" w:rsidRPr="00121DBE" w14:paraId="07D44C66" w14:textId="24E40236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02E1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p-value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5C36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00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61CD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000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CDBAE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0.00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A3594DE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563A8A6F" w14:textId="549CDE8E" w:rsidTr="00033900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A2A5" w14:textId="4EA7009B" w:rsidR="00033900" w:rsidRPr="005F5534" w:rsidRDefault="00033900" w:rsidP="00AA363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F55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hange Package score (adjusted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, using PSM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03799F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8EF9" w14:textId="77777777" w:rsidR="00033900" w:rsidRPr="005F5534" w:rsidRDefault="00033900" w:rsidP="00AA36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bidi="th-TH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2A180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2112BDE9" w14:textId="77777777" w:rsidR="00033900" w:rsidRPr="005F5534" w:rsidRDefault="00033900" w:rsidP="00AA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</w:p>
        </w:tc>
      </w:tr>
      <w:tr w:rsidR="00033900" w:rsidRPr="00121DBE" w14:paraId="1EC11030" w14:textId="670C62B1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A37C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Coefficient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99C0" w14:textId="68B5F1D7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1C17" w14:textId="14A612E8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</w:t>
            </w:r>
            <w:r w:rsidR="00DB33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3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A60D1" w14:textId="2A9F0FFE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="00DB33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61331257" w14:textId="77777777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33900" w:rsidRPr="00121DBE" w14:paraId="0D8134F1" w14:textId="7F537EF9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C83E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95%CI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E551" w14:textId="49A96140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2</w:t>
            </w: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,72</w:t>
            </w: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1264" w14:textId="3C082A59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-2</w:t>
            </w:r>
            <w:r w:rsidR="00DB33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53</w:t>
            </w: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-2</w:t>
            </w:r>
            <w:r w:rsidR="00DB33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DB33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C687C" w14:textId="18DD13E9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 w:rsidR="00DB33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43</w:t>
            </w: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DB33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47</w:t>
            </w: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413B21D3" w14:textId="6B756831" w:rsidR="00033900" w:rsidRPr="005F5534" w:rsidRDefault="00DB3396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03</w:t>
            </w:r>
          </w:p>
        </w:tc>
      </w:tr>
      <w:tr w:rsidR="00033900" w:rsidRPr="00121DBE" w14:paraId="5931AD97" w14:textId="148D6FCD" w:rsidTr="00033900">
        <w:trPr>
          <w:trHeight w:val="320"/>
        </w:trPr>
        <w:tc>
          <w:tcPr>
            <w:tcW w:w="3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B780" w14:textId="77777777" w:rsidR="00033900" w:rsidRPr="005F5534" w:rsidRDefault="00033900" w:rsidP="00AA3637">
            <w:pPr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</w:pPr>
            <w:r w:rsidRPr="005F55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th-TH"/>
              </w:rPr>
              <w:t>p-value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7AF3" w14:textId="77777777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80C4" w14:textId="77777777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1936E" w14:textId="77777777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F553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106BE47" w14:textId="77777777" w:rsidR="00033900" w:rsidRPr="005F5534" w:rsidRDefault="00033900" w:rsidP="00AA363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4B8EB797" w14:textId="77777777" w:rsidR="0071027A" w:rsidRDefault="0071027A">
      <w:pPr>
        <w:rPr>
          <w:rFonts w:ascii="Times New Roman" w:hAnsi="Times New Roman" w:cs="Times New Roman"/>
        </w:rPr>
      </w:pPr>
    </w:p>
    <w:p w14:paraId="3968DA01" w14:textId="068020AC" w:rsidR="0071027A" w:rsidRDefault="0071027A">
      <w:pPr>
        <w:rPr>
          <w:rFonts w:ascii="Times New Roman" w:hAnsi="Times New Roman" w:cs="Times New Roman"/>
        </w:rPr>
      </w:pPr>
    </w:p>
    <w:p w14:paraId="7C7224D2" w14:textId="77777777" w:rsidR="0071027A" w:rsidRPr="0071027A" w:rsidRDefault="0071027A">
      <w:pPr>
        <w:rPr>
          <w:rFonts w:ascii="Times New Roman" w:hAnsi="Times New Roman" w:cs="Times New Roman"/>
        </w:rPr>
      </w:pPr>
    </w:p>
    <w:sectPr w:rsidR="0071027A" w:rsidRPr="0071027A" w:rsidSect="00400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27A"/>
    <w:rsid w:val="00033900"/>
    <w:rsid w:val="00400715"/>
    <w:rsid w:val="0071027A"/>
    <w:rsid w:val="008936C1"/>
    <w:rsid w:val="009F359B"/>
    <w:rsid w:val="00DB3396"/>
    <w:rsid w:val="00F341B1"/>
    <w:rsid w:val="00FA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98C5C"/>
  <w15:chartTrackingRefBased/>
  <w15:docId w15:val="{8C113887-547C-A14E-9E40-E4545605D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 Unicode MS" w:hAnsi="Arial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2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27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10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A8BA92-3C69-194D-B188-378EF859F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michelle.kao h.michelle.kao</dc:creator>
  <cp:keywords/>
  <dc:description/>
  <cp:lastModifiedBy>h.michelle.kao h.michelle.kao</cp:lastModifiedBy>
  <cp:revision>2</cp:revision>
  <dcterms:created xsi:type="dcterms:W3CDTF">2020-09-28T21:06:00Z</dcterms:created>
  <dcterms:modified xsi:type="dcterms:W3CDTF">2020-09-28T21:39:00Z</dcterms:modified>
</cp:coreProperties>
</file>